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A54848" w14:textId="115D52B3" w:rsidR="00BE7988" w:rsidRPr="00905A81" w:rsidRDefault="00BE7988" w:rsidP="00BE7988">
      <w:pPr>
        <w:autoSpaceDE w:val="0"/>
        <w:autoSpaceDN w:val="0"/>
        <w:adjustRightInd w:val="0"/>
        <w:rPr>
          <w:rFonts w:ascii="Arial" w:hAnsi="Arial" w:cs="Arial"/>
          <w:color w:val="000000"/>
        </w:rPr>
      </w:pPr>
      <w:r>
        <w:rPr>
          <w:rFonts w:ascii="Arial" w:hAnsi="Arial" w:cs="Arial"/>
          <w:color w:val="000000"/>
        </w:rPr>
        <w:t>S3</w:t>
      </w:r>
      <w:r>
        <w:rPr>
          <w:rFonts w:ascii="Arial" w:hAnsi="Arial" w:cs="Arial"/>
          <w:color w:val="000000"/>
        </w:rPr>
        <w:t xml:space="preserve"> Table</w:t>
      </w:r>
      <w:bookmarkStart w:id="0" w:name="_GoBack"/>
      <w:bookmarkEnd w:id="0"/>
      <w:r>
        <w:rPr>
          <w:rFonts w:ascii="Arial" w:hAnsi="Arial" w:cs="Arial"/>
          <w:color w:val="000000"/>
        </w:rPr>
        <w:t>.</w:t>
      </w:r>
    </w:p>
    <w:p w14:paraId="19D2AA0E" w14:textId="77777777" w:rsidR="00BE7988" w:rsidRPr="00905A81" w:rsidRDefault="00BE7988" w:rsidP="00BE7988">
      <w:pPr>
        <w:autoSpaceDE w:val="0"/>
        <w:autoSpaceDN w:val="0"/>
        <w:adjustRightInd w:val="0"/>
        <w:rPr>
          <w:rFonts w:ascii="Arial" w:hAnsi="Arial" w:cs="Arial"/>
          <w:color w:val="000000"/>
          <w:sz w:val="22"/>
          <w:szCs w:val="22"/>
        </w:rPr>
      </w:pPr>
    </w:p>
    <w:tbl>
      <w:tblPr>
        <w:tblW w:w="0" w:type="auto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1559"/>
        <w:gridCol w:w="1559"/>
        <w:gridCol w:w="1276"/>
        <w:gridCol w:w="1280"/>
      </w:tblGrid>
      <w:tr w:rsidR="00BE7988" w:rsidRPr="00905A81" w14:paraId="5B93D86F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1D2A1E5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Target </w:t>
            </w:r>
            <w:proofErr w:type="spellStart"/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R</w:t>
            </w:r>
            <w:proofErr w:type="spellEnd"/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99B19F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Control)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3FFC06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erage delta Ct (Lymphoma)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B45528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Fold change</w:t>
            </w:r>
          </w:p>
        </w:tc>
        <w:tc>
          <w:tcPr>
            <w:tcW w:w="1280" w:type="dxa"/>
            <w:tcBorders>
              <w:top w:val="single" w:sz="8" w:space="0" w:color="000000"/>
              <w:left w:val="single" w:sz="8" w:space="0" w:color="000000"/>
              <w:bottom w:val="single" w:sz="8" w:space="0" w:color="000000" w:themeColor="text1"/>
              <w:right w:val="single" w:sz="8" w:space="0" w:color="000000"/>
            </w:tcBorders>
            <w:shd w:val="clear" w:color="auto" w:fill="B0B3B2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33DDB6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P-value </w:t>
            </w:r>
          </w:p>
          <w:p w14:paraId="4DCD6476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</w:tr>
      <w:tr w:rsidR="00BE7988" w:rsidRPr="00905A81" w14:paraId="3F00DD1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51E304CC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B cell lympho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3BE439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AF1794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1285D6F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14954EE8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BE7988" w:rsidRPr="00905A81" w14:paraId="0935AE1D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2FA2A4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4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17F1FC9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F309F6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7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AD1CEB9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8.2939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DF488EC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E7988" w:rsidRPr="00905A81" w14:paraId="781BFBC4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6542FC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3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6C79D15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7.0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2E1F8E2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0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15D02A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8114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9DFC1D5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40</w:t>
            </w:r>
          </w:p>
        </w:tc>
      </w:tr>
      <w:tr w:rsidR="00BE7988" w:rsidRPr="00905A81" w14:paraId="0B461F69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9683EA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2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D4F8FA1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8.29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0461BB5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6.71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CA1D149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9958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6E6B1F6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74</w:t>
            </w:r>
          </w:p>
        </w:tc>
      </w:tr>
      <w:tr w:rsidR="00BE7988" w:rsidRPr="00905A81" w14:paraId="1A1CE932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C2FA822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B51E189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0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464605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7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F91466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3528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3F9033B8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3</w:t>
            </w:r>
          </w:p>
        </w:tc>
      </w:tr>
      <w:tr w:rsidR="00BE7988" w:rsidRPr="00905A81" w14:paraId="7D36EEB5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22AE45A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c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2872B96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6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9FD9A2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6CE1E9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3167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5237B1D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07</w:t>
            </w:r>
          </w:p>
        </w:tc>
      </w:tr>
      <w:tr w:rsidR="00BE7988" w:rsidRPr="00905A81" w14:paraId="289AA61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F709A87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DE501C9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5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826692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5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A5ADC1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1892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D07A039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18</w:t>
            </w:r>
          </w:p>
        </w:tc>
      </w:tr>
      <w:tr w:rsidR="00BE7988" w:rsidRPr="00905A81" w14:paraId="480E4205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FE386AB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3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B229AE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5BF5F710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3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6140E83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8686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A7D6811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10</w:t>
            </w:r>
          </w:p>
        </w:tc>
      </w:tr>
      <w:tr w:rsidR="00BE7988" w:rsidRPr="00905A81" w14:paraId="31512FE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6079E98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423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5C12D2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04AE7D1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3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AC1B7C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9733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9A746BA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88</w:t>
            </w:r>
          </w:p>
        </w:tc>
      </w:tr>
      <w:tr w:rsidR="00BE7988" w:rsidRPr="00905A81" w14:paraId="667B0307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A68A35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81d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A10C0F6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4.4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FC76F91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6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10FCB1D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3225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05F015A5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57</w:t>
            </w:r>
          </w:p>
        </w:tc>
      </w:tr>
      <w:tr w:rsidR="00BE7988" w:rsidRPr="00905A81" w14:paraId="56D34937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8300434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99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51DFE82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94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AB97CDE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2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8F840F7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3935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6E12849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004</w:t>
            </w:r>
          </w:p>
        </w:tc>
      </w:tr>
      <w:tr w:rsidR="00BE7988" w:rsidRPr="00905A81" w14:paraId="09BA3CE6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2ACB4E0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6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6A3AC73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01B7EAA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60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79D703CA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4736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8B959E3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E7988" w:rsidRPr="00905A81" w14:paraId="42977EA2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BEF874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14E5D1F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8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6574615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5.1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D28429C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4815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C90303D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249</w:t>
            </w:r>
          </w:p>
        </w:tc>
      </w:tr>
      <w:tr w:rsidR="00BE7988" w:rsidRPr="00905A81" w14:paraId="6061AB84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8E1EB09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45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E029E79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53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5865881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08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DFE30D1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9150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4BA3A79A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33</w:t>
            </w:r>
          </w:p>
        </w:tc>
      </w:tr>
      <w:tr w:rsidR="00BE7988" w:rsidRPr="00905A81" w14:paraId="202EEA7E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FDC85D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BFC505C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6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9A39239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2.53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32D3C0B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3.6103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596559B2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E7988" w:rsidRPr="00905A81" w14:paraId="60FA66BC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2E69BAC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125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3EEDC4B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1.10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D85F5AD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3.56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72EABD0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5.4850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4822CB9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&lt;0.0001</w:t>
            </w:r>
          </w:p>
        </w:tc>
      </w:tr>
      <w:tr w:rsidR="00BE7988" w:rsidRPr="00905A81" w14:paraId="0F5D6B81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  <w:vAlign w:val="center"/>
          </w:tcPr>
          <w:p w14:paraId="0144169D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T cell lymphom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C24301F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356D9C0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5EC5A7A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D9D9D9" w:themeFill="background1" w:themeFillShade="D9"/>
          </w:tcPr>
          <w:p w14:paraId="4757D399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</w:p>
        </w:tc>
      </w:tr>
      <w:tr w:rsidR="00BE7988" w:rsidRPr="00905A81" w14:paraId="439D4AC5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DF1DBF4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3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28FD9F0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27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3A88BCD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57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6408197A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6212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25C64DA4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11</w:t>
            </w:r>
          </w:p>
        </w:tc>
      </w:tr>
      <w:tr w:rsidR="00BE7988" w:rsidRPr="00905A81" w14:paraId="3A16FFB3" w14:textId="77777777" w:rsidTr="00A2617D">
        <w:tblPrEx>
          <w:tblBorders>
            <w:top w:val="none" w:sz="0" w:space="0" w:color="auto"/>
          </w:tblBorders>
        </w:tblPrEx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44A3845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26b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E5D543B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71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D7538DE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251389E5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8039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799DE995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365</w:t>
            </w:r>
          </w:p>
        </w:tc>
      </w:tr>
      <w:tr w:rsidR="00BE7988" w:rsidRPr="00905A81" w14:paraId="25B34A24" w14:textId="77777777" w:rsidTr="00A2617D">
        <w:tc>
          <w:tcPr>
            <w:tcW w:w="15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 w:themeFill="background1" w:themeFillShade="D9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1F5C588F" w14:textId="77777777" w:rsidR="00BE7988" w:rsidRPr="00905A81" w:rsidRDefault="00BE7988" w:rsidP="00A2617D">
            <w:pPr>
              <w:autoSpaceDE w:val="0"/>
              <w:autoSpaceDN w:val="0"/>
              <w:adjustRightInd w:val="0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cfa-miR-423a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34BE3A52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1.28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00D02380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2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 w:themeColor="text1"/>
            </w:tcBorders>
            <w:shd w:val="clear" w:color="auto" w:fill="auto"/>
            <w:tcMar>
              <w:top w:w="80" w:type="nil"/>
              <w:left w:w="80" w:type="nil"/>
              <w:bottom w:w="80" w:type="nil"/>
              <w:right w:w="80" w:type="nil"/>
            </w:tcMar>
          </w:tcPr>
          <w:p w14:paraId="4BEE9275" w14:textId="77777777" w:rsidR="00BE7988" w:rsidRPr="00905A81" w:rsidRDefault="00BE7988" w:rsidP="00A2617D">
            <w:pPr>
              <w:autoSpaceDE w:val="0"/>
              <w:autoSpaceDN w:val="0"/>
              <w:adjustRightInd w:val="0"/>
              <w:jc w:val="right"/>
              <w:rPr>
                <w:rFonts w:ascii="Arial" w:hAnsi="Arial" w:cs="Arial"/>
                <w:kern w:val="1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-2.1324</w:t>
            </w:r>
          </w:p>
        </w:tc>
        <w:tc>
          <w:tcPr>
            <w:tcW w:w="1280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shd w:val="clear" w:color="auto" w:fill="auto"/>
          </w:tcPr>
          <w:p w14:paraId="1A756BBF" w14:textId="77777777" w:rsidR="00BE7988" w:rsidRPr="00905A81" w:rsidRDefault="00BE7988" w:rsidP="00A2617D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05A81">
              <w:rPr>
                <w:rFonts w:ascii="Arial" w:hAnsi="Arial" w:cs="Arial"/>
                <w:color w:val="000000"/>
                <w:sz w:val="16"/>
                <w:szCs w:val="16"/>
              </w:rPr>
              <w:t>0.0173</w:t>
            </w:r>
          </w:p>
        </w:tc>
      </w:tr>
    </w:tbl>
    <w:p w14:paraId="1DF1AE0F" w14:textId="77777777" w:rsidR="00F669DC" w:rsidRDefault="00BE7988"/>
    <w:sectPr w:rsidR="00F669DC" w:rsidSect="00F916D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7988"/>
    <w:rsid w:val="000650C8"/>
    <w:rsid w:val="001D58C3"/>
    <w:rsid w:val="0045665C"/>
    <w:rsid w:val="004A0ED8"/>
    <w:rsid w:val="005011E2"/>
    <w:rsid w:val="00705861"/>
    <w:rsid w:val="008A0EBB"/>
    <w:rsid w:val="00A47A1A"/>
    <w:rsid w:val="00A8578D"/>
    <w:rsid w:val="00BE7988"/>
    <w:rsid w:val="00F8107F"/>
    <w:rsid w:val="00F91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8554F9"/>
  <w14:defaultImageDpi w14:val="32767"/>
  <w15:chartTrackingRefBased/>
  <w15:docId w15:val="{6ECBF56F-D6A4-8249-919E-5A2FA6D26F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E7988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Darren Wood</dc:creator>
  <cp:keywords/>
  <dc:description/>
  <cp:lastModifiedBy>Robert Darren Wood</cp:lastModifiedBy>
  <cp:revision>1</cp:revision>
  <dcterms:created xsi:type="dcterms:W3CDTF">2019-11-27T20:46:00Z</dcterms:created>
  <dcterms:modified xsi:type="dcterms:W3CDTF">2019-11-27T20:46:00Z</dcterms:modified>
</cp:coreProperties>
</file>